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jc w:val="both"/>
        <w:rPr>
          <w:rFonts w:ascii="Times New Roman" w:hAnsi="Times New Roman" w:eastAsia="Times New Roman" w:cs="Courier New"/>
          <w:color w:val="000000"/>
          <w:sz w:val="24"/>
          <w:szCs w:val="18"/>
          <w:lang w:val="en-GB" w:eastAsia="it-IT"/>
        </w:rPr>
      </w:pPr>
      <w:r>
        <w:rPr>
          <w:rFonts w:eastAsia="Times New Roman" w:cs="Courier New" w:ascii="Times New Roman" w:hAnsi="Times New Roman"/>
          <w:color w:val="000000"/>
          <w:sz w:val="24"/>
          <w:szCs w:val="18"/>
          <w:lang w:val="en-GB" w:eastAsia="it-IT"/>
        </w:rPr>
        <w:t xml:space="preserve">Supplemental Table 2. Alignments between cloned sequences (assemblage B) and the homologous sequences of </w:t>
      </w:r>
      <w:r>
        <w:rPr>
          <w:rFonts w:eastAsia="Times New Roman" w:cs="Courier New" w:ascii="Times New Roman" w:hAnsi="Times New Roman"/>
          <w:i/>
          <w:color w:val="000000"/>
          <w:sz w:val="24"/>
          <w:szCs w:val="18"/>
          <w:lang w:val="en-GB" w:eastAsia="it-IT"/>
        </w:rPr>
        <w:t>G. duodenalis</w:t>
      </w:r>
      <w:r>
        <w:rPr>
          <w:rFonts w:eastAsia="Times New Roman" w:cs="Courier New" w:ascii="Times New Roman" w:hAnsi="Times New Roman"/>
          <w:color w:val="000000"/>
          <w:sz w:val="24"/>
          <w:szCs w:val="18"/>
          <w:lang w:val="en-GB" w:eastAsia="it-IT"/>
        </w:rPr>
        <w:t xml:space="preserve"> WB (assemblage A). Single lines indicate the positions of primers for assemblage A. Double lines indicate the position of primers for assemblage B.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jc w:val="both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/>
          <w:color w:val="000000"/>
          <w:sz w:val="24"/>
          <w:szCs w:val="18"/>
          <w:lang w:val="en-GB" w:eastAsia="it-IT"/>
        </w:rPr>
        <w:t>1A3/HCP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eastAsia="Times New Roman" w:cs="Courier New"/>
          <w:color w:val="000000"/>
          <w:sz w:val="24"/>
          <w:szCs w:val="18"/>
          <w:lang w:val="en-GB" w:eastAsia="it-IT"/>
        </w:rPr>
      </w:pPr>
      <w:r>
        <w:rPr>
          <w:rFonts w:eastAsia="Times New Roman" w:cs="Courier New"/>
          <w:color w:val="000000"/>
          <w:sz w:val="24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------------------------AGCTCTGTAGATGGCAAAGGA</w:t>
      </w:r>
      <w:r>
        <w:rPr>
          <w:rFonts w:eastAsia="Times New Roman" w:cs="Courier New" w:ascii="Courier New" w:hAnsi="Courier New"/>
          <w:sz w:val="18"/>
          <w:szCs w:val="18"/>
          <w:u w:val="double"/>
          <w:lang w:val="en-GB" w:eastAsia="it-IT"/>
        </w:rPr>
        <w:t>ATGTGTCAGTGTGAC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 3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AAGGGGCGCGGAGTATGCATCGCGAGCCTTGTGGCTGGCCAGGGAATGTGCCAGTG---C 717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***  *** * **** * ******** *****   *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Clone 1A3           </w:t>
      </w:r>
      <w:r>
        <w:rPr>
          <w:rFonts w:eastAsia="Times New Roman" w:cs="Courier New" w:ascii="Courier New" w:hAnsi="Courier New"/>
          <w:sz w:val="18"/>
          <w:szCs w:val="18"/>
          <w:u w:val="double"/>
          <w:lang w:val="en-GB" w:eastAsia="it-IT"/>
        </w:rPr>
        <w:t>AGTAACGT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GTAC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GCACAGACAAGAAGTCCGGCCAGTGCTTTGTCAAGGAGTGCTTCGGA 9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AGTGATCAGTATCGCACAGACAAGAAGACCGGCCAGTGCTTTGTCAAGGAG</w:t>
      </w:r>
      <w:r>
        <w:rPr>
          <w:rFonts w:eastAsia="Times New Roman" w:cs="Courier New" w:ascii="Courier New" w:hAnsi="Courier New"/>
          <w:sz w:val="18"/>
          <w:szCs w:val="18"/>
          <w:u w:val="single"/>
          <w:lang w:val="en-GB" w:eastAsia="it-IT"/>
        </w:rPr>
        <w:t>TGCTTCG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 777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*** *   *** *************** ******************************* 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GCAGCGGACAGCATCCTCTCAGAGGTGTGCGACGGCGGCGGCACGTGTGATGAAAATACT 15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HCP 114161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val="en-GB" w:eastAsia="it-IT"/>
        </w:rPr>
        <w:t>GCGCATGCA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AGCATCTC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AGAGGTATGCGATGGTGGTGGAACGTGTAATGAAAATACT 837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**    *  ******    ******* ***** ** ** ** ****** ***********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FF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AAGAAGTGCAATTGTAATGTAGATGGTTTCCAGAGCCTTTCTGGTCAAAACGGCTGTGCA 21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AAGAAGTGCGATTGTAATTC---TGGTTTCCAAAATCTTCCTGGCCAGAATGGCTGCGTG 894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********* ********     ********* *  *** **** ** ** ***** *  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CACACCAACTGCATCTCGTCGGACAGCAAGCTCTGCAGCGGCTTTGGCGCTTGTGAGAAG 27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CACAGCAATTGTATTTCGTCGGACCAGAAGCTCTGCAGCGGCTTCGGCGCCTGCGAGAAT 954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**** *** ** ** *********   ***************** ***** ** ***** 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ATTGATGGTAGTTATCGATGCCTGTGTGCCAGCCACTACACCCTGGTGGAGAAGGACTGC 33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AACAATGGCAATTACATGTGTCTGTGTGCTAACTATTACACCCTGGTTGGAAGGGACTGC 1014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*   **** * ***    ** ******** * * * *********** *  * *******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lone 1A3           GTTCCCACCA</w:t>
      </w:r>
      <w:r>
        <w:rPr>
          <w:rFonts w:eastAsia="Times New Roman" w:cs="Courier New" w:ascii="Courier New" w:hAnsi="Courier New"/>
          <w:sz w:val="18"/>
          <w:szCs w:val="18"/>
          <w:u w:val="double"/>
          <w:lang w:val="en-GB" w:eastAsia="it-IT"/>
        </w:rPr>
        <w:t>ACTGCCTCAACGGCACAGTCAC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TGCAACGGCGGCGGCACGTGCACCGG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 39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HCP 114161          ATCCCCACAA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GGTGTCTCAAGGACGGGAAA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CTGCAACGGCGGCGGCACGTGCTCCGG</w:t>
      </w:r>
      <w:r>
        <w:rPr>
          <w:rFonts w:eastAsia="Times New Roman" w:cs="Courier New" w:ascii="Courier New" w:hAnsi="Courier New"/>
          <w:sz w:val="18"/>
          <w:szCs w:val="18"/>
          <w:u w:val="single"/>
          <w:lang w:val="en-GB" w:eastAsia="it-IT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 1074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* ***** *  ** ***** * *        ********************** **** 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Clone 1A3           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ACGGGCGCCTCTGCAAACT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AGCTGCAGACAGGGCTGGGCCTCCCACGGGGCCCTCTGC 456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HCP 114161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val="en-GB" w:eastAsia="it-IT"/>
        </w:rPr>
        <w:t>GAGGGATTCTCTGCTACCTG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AGCTGCAGCCAGGGCTGGACCCTCCACGGGACCCTCTGC 1134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***   ****** * *** ******** ********* **  ******* ********</w:t>
      </w:r>
    </w:p>
    <w:p>
      <w:pPr>
        <w:pStyle w:val="Normal"/>
        <w:tabs>
          <w:tab w:val="clear" w:pos="708"/>
          <w:tab w:val="left" w:pos="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eastAsia="Times New Roman" w:cs="Courier New"/>
          <w:color w:val="000000"/>
          <w:sz w:val="24"/>
          <w:szCs w:val="18"/>
          <w:lang w:eastAsia="it-IT"/>
        </w:rPr>
      </w:pPr>
      <w:r>
        <w:rPr>
          <w:rFonts w:eastAsia="Times New Roman" w:cs="Courier New"/>
          <w:color w:val="000000"/>
          <w:sz w:val="24"/>
          <w:szCs w:val="18"/>
          <w:lang w:eastAsia="it-IT"/>
        </w:rPr>
        <w:t>3B4/H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3B4          TATCCTCGATACGTGGTA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CTCCGGCCTTTGGTACACG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TCACTTCGTCAATGGGAATGA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16690           CATCCTCGACACAATGTATTCTGGGCT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TGGTTTGAACTTTACTTCCA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AATAATAGTGA 2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****** **   *** ** ** ** ****      ** *****   ***   * 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3B4          TAAGGTCAACTGGCCGCTGCAGGCGTCTCTGCCCCGCACGTCCACTGCGTGGATAGAGTC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16690           TGTGGTGTTGTGGCCTATACAGGCTTCTCTTCCTCGCACTTCTTCAGCTTGGATCGAGTC 3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  ***    *****  * ***** ***** ** ***** **  * ** ***** 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3B4          CGTCACCTTCCAGCATTCAAATGTCGCCGCGCACATCGACGAACGTCTCTGCGACTATGA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16690           GGTGACGTTCCAGCATTCGAAGGTGGCAGCCCACATAGATGAACGCCTCTGCGATT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A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 ** *********** ** ** ** ** ***** ** ***** ******** **  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3B4          CTCTGTCGCCA</w:t>
      </w:r>
      <w:r>
        <w:rPr>
          <w:rFonts w:eastAsia="Times New Roman" w:cs="Courier New" w:ascii="Courier New" w:hAnsi="Courier New"/>
          <w:sz w:val="18"/>
          <w:szCs w:val="18"/>
          <w:lang w:eastAsia="it-IT"/>
        </w:rPr>
        <w:t>CGGCGTTCACGAGCGCTAA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GACATCCTCAGCATGAAGCACACCTTCTT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HP 16690 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GCTGTCAGCACCAT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TTATTCCCGCGAAAGACATCCTCAGTATGAGGCAGACCTTTTT 4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 *****  ***    ** *    *** ** *********** **** *** **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3B4          CACGACGG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AGGGACAGCGATTTGAGG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GGGAACATGTTCAATAATATAAGGGCCGATGA 7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16690           CACTACGGCAAATCAGCAGTTTGCAGACAATAATATGTTCAATGATGCCGTAGCCGATGA 4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* ****     ****  ****  **    ** ********* **      ********</w:t>
      </w:r>
    </w:p>
    <w:p>
      <w:pPr>
        <w:pStyle w:val="Normal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ind w:left="284" w:hanging="0"/>
        <w:rPr>
          <w:rFonts w:cs="Courier New"/>
          <w:sz w:val="24"/>
          <w:szCs w:val="18"/>
        </w:rPr>
      </w:pPr>
      <w:r>
        <w:rPr>
          <w:rFonts w:cs="Courier New"/>
          <w:sz w:val="24"/>
          <w:szCs w:val="18"/>
        </w:rPr>
        <w:t>4F1/HP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4F1          ATCAAGTTGTGCAC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AGAGGCAGAGGTGCAACT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TCAGCTTAAGAAGCTGTCAGTAGAA 88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95908           ATCAAGCTGTGCACAGATGCGGAGGTTCAGCTTATTCAGCTAAAGAAGCTATCGGTAG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11160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* ********** ** ***** ** *** ******* ******** ** ***** 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4F1          CGTGACTCTCTGATCACTGAGAAGCAGCGTTTAGAGCAGGCAATCAGCCAAATCAGGC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G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148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HP 95908 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GTGAGTCCTTGGC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TGAGAAGCAGCGCTTAGAACAGGCAATCAACCAAATCCGGCGC 11220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 **  **    ************* ***** ********** ******* **** 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4F1          CAATCATCTGTGACGGAAACCAATCTGCGACGCTCGATTCAAAAAGAAAAGCAT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GCAAT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208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95908           CAATCTTCTGTGACAGAGAATAACCTGCGGCGCTCAATCCAGAAGGAAAAGCACGCGATT 11280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 ******** ** *  ** ***** ***** ** ** ** ******** ** ** 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Clone 4F1          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GCTAACGCTGAGA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GCAGTGCACGGAAGCAATGTCTCGCGTGACAGCGGCAAAGGCCTCC 268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95908           ACTACTGCCGAGACGCAGTGCACAGAGGCAATGTCTCGTGCGACAGCGACAAAGGCATCA 11340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  ** ************** ** *********** * ******* ******* ** 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4F1          GTAAGCATTCTACAACAAAATGCAGCCCATATAGAGGACGAGACAGCTGAGCAG------ 322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HP 95908           GTAAGCGTCCTGCAGCAAAATGCAGC</w:t>
      </w:r>
      <w:r>
        <w:rPr>
          <w:rFonts w:eastAsia="Times New Roman" w:cs="Courier New" w:ascii="Courier New" w:hAnsi="Courier New"/>
          <w:sz w:val="18"/>
          <w:szCs w:val="18"/>
          <w:lang w:eastAsia="it-IT"/>
        </w:rPr>
        <w:t>GT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ATAGAAGACGAGGCGGC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GAGCAGGACAGG 11400</w:t>
      </w:r>
    </w:p>
    <w:p>
      <w:pPr>
        <w:pStyle w:val="Normal"/>
        <w:tabs>
          <w:tab w:val="clear" w:pos="708"/>
          <w:tab w:val="left" w:pos="284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* * ** ** ***********  * ***** ****** * ** ******      </w:t>
      </w:r>
    </w:p>
    <w:p>
      <w:pPr>
        <w:pStyle w:val="Normal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p>
      <w:pPr>
        <w:pStyle w:val="Normal"/>
        <w:ind w:left="284" w:hanging="0"/>
        <w:rPr>
          <w:sz w:val="24"/>
          <w:lang w:val="en-GB"/>
        </w:rPr>
      </w:pPr>
      <w:r>
        <w:rPr>
          <w:sz w:val="24"/>
          <w:lang w:val="en-GB"/>
        </w:rPr>
        <w:t>5A2/VS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A2           -----------------GA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CCTGTGTAGAAGCTAGTG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GCAATGGAGCTACTTATGCC 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VSP 137610          AAGTTCCTGAAGGCTGACAAGTGTGTGGATGCTAATCAATGTGACAATGGTAAGT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TGC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  ***** ** **** *   **  *    * ** 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A2           GATCCAACAACAAACAAATGCAAGAGCTGTGC---CACTGATATACCCGAGTGCMCTGCT 1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VSP 137610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GACCCAAAAACAGGC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AATGCAAGGCCTGCACGGACACAAGTGTCAATGAATGTGCTACG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 **** ****  * ********  ***  *   ***   * *    ** **  ** 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A2           TGCACGTATAGCGACAGTCTTCAGAAGCCGGTGTGCAGTAATTGTGGCAGTGGTGGAAA- 1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VSP 137610          TGTGCATACAGCGACACTCTTCAGAAGCCTGTGTGCACTGGGTGTAATAGTGGAGGAAAC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  * ** ******* ************ ******* *   ***   ***** 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A2           --GCTTCTAAGGATAGACTTGGATGGGACAACGACTTGCGTGGACGATGCTGGATGTACG 2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VSP 137610          CTGCTTCTTAAGGTGAACCCCGATGGGTCAGCGACGTGTGTTG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CGGAGGCAGAGTGCAC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* * * *  **   ****** ** **** ** ** *  ** ** *  ** 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A2           GATGGTAATACTCACTTTGTTATCGATGAGTCT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GGGAAGAAGTGTCTTCTGTGTAA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GAT 2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VSP 137610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AGT</w:t>
      </w:r>
      <w:r>
        <w:rPr>
          <w:rFonts w:eastAsia="Times New Roman" w:cs="Courier New" w:ascii="Courier New" w:hAnsi="Courier New"/>
          <w:sz w:val="18"/>
          <w:szCs w:val="18"/>
          <w:lang w:eastAsia="it-IT"/>
        </w:rPr>
        <w:t>GG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AATACGCACTTCCTT---GAACAATCTCCAAAAGCTTGTGTTCCATGTGGTGAT 71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* ***** *****  **   **  * ***   **    *** ***  ***  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ind w:left="284" w:hanging="0"/>
        <w:rPr>
          <w:sz w:val="24"/>
          <w:lang w:val="en-GB"/>
        </w:rPr>
      </w:pPr>
      <w:r>
        <w:rPr>
          <w:sz w:val="24"/>
          <w:lang w:val="en-GB"/>
        </w:rPr>
        <w:t>5C1/P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------GACCTAATGTTGGCAGTGA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TTAATAGAAATGCTTTCGACAC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TTCTGTTACTTG 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P21 15306          AACACTGACCTA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ATGCTAGCCGTAGTTAATAA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ATCCCTTTAGCACATTTTGTTACTTA 16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**** * ** **  ******   ** * **   *** ** *******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CGGCAAGCACGATTGAGGAATATTCTGGGAATGACTGCGTTGATGATGGCAGCTAAGCAC 1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P21 15306          CGACAGGCACGATTAAGGAATGTCTTTGGCATGACTGCATTGATGTTGGCGGCCAAGTAC 16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 ** ******** ****** *  * ** ******** ****** **** ** ***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GGAAATCAGCAAGCGATTGAGGACCTAATTGACGTAGAGGGCTGCATGCAGGTTGATCAG 1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P21 15306          GGAAATCAGCAGGCTATCGAATACTTAATTGATGTCGAAGGTGGCATGCAGGTTGATCAG 17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********* ** ** **  ** ******* ** ** **  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CAGGATTGGATGGTTGGCGAAGAATCGACCAGTCTTGCTGGCAAAACCGCACTCATGTTT 2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P21 15306          CAAGATTGGATAGCTGATCCAGATTCGACCAGTCTTATTGGAAAGACCGCACTTATGTTT 18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 ******** * **    *** ************  *** ** ******** 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GCGGCAGAATCTGG</w:t>
      </w:r>
      <w:r>
        <w:rPr>
          <w:rFonts w:eastAsia="Times New Roman" w:cs="Courier New" w:ascii="Courier New" w:hAnsi="Courier New"/>
          <w:sz w:val="18"/>
          <w:szCs w:val="18"/>
          <w:u w:val="double"/>
          <w:lang w:eastAsia="it-IT"/>
        </w:rPr>
        <w:t>GCACCTTTCTGCTGTAGCAA</w:t>
      </w:r>
      <w:r>
        <w:rPr>
          <w:rFonts w:eastAsia="Times New Roman" w:cs="Courier New" w:ascii="Courier New" w:hAnsi="Courier New"/>
          <w:sz w:val="18"/>
          <w:szCs w:val="18"/>
          <w:lang w:eastAsia="it-IT"/>
        </w:rPr>
        <w:t>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TGTCCAGCATAGAGGCAGGTATG 2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P21 15306          GCGGCAGAAGCAGGATCTCTTTCTGCTGTTGCAAGACTAGCAAGTGTAGAGGCAGG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GCT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 18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********* * **    *********** ***** **  * **  ********** 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eastAsia="Times New Roman" w:cs="Courier New"/>
          <w:color w:val="000000"/>
          <w:sz w:val="18"/>
          <w:szCs w:val="18"/>
          <w:lang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Clone 5C1          GTAGATAAGATTGGGGAGACGGCCCTCATGAAGGCTACGACGATGAATCATATAGA---- 3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P21 15306          </w:t>
      </w:r>
      <w:r>
        <w:rPr>
          <w:rFonts w:eastAsia="Times New Roman" w:cs="Courier New" w:ascii="Courier New" w:hAnsi="Courier New"/>
          <w:sz w:val="18"/>
          <w:szCs w:val="18"/>
          <w:u w:val="single"/>
          <w:lang w:eastAsia="it-IT"/>
        </w:rPr>
        <w:t>GTAGATAAGGCCGGT</w:t>
      </w:r>
      <w:r>
        <w:rPr>
          <w:rFonts w:eastAsia="Times New Roman" w:cs="Courier New" w:ascii="Courier New" w:hAnsi="Courier New"/>
          <w:sz w:val="18"/>
          <w:szCs w:val="18"/>
          <w:lang w:eastAsia="it-IT"/>
        </w:rPr>
        <w:t>GA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>ACGGCTCTCATGAAAGCCACCATAATGAATCATACGGATATC 19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284" w:hanging="0"/>
        <w:rPr>
          <w:rFonts w:ascii="Courier New" w:hAnsi="Courier New" w:cs="Courier New"/>
          <w:color w:val="000000"/>
          <w:sz w:val="18"/>
          <w:szCs w:val="18"/>
          <w:lang w:eastAsia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it-IT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it-IT"/>
        </w:rPr>
        <w:t xml:space="preserve">*********   ** ** ***** ******** ** ** *  **********  **  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18"/>
          <w:szCs w:val="18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5:43:00Z</dcterms:created>
  <dc:creator>Fabio Tosini</dc:creator>
  <dc:description/>
  <cp:keywords/>
  <dc:language>en-US</dc:language>
  <cp:lastModifiedBy>Fabio Tosini</cp:lastModifiedBy>
  <dcterms:modified xsi:type="dcterms:W3CDTF">2012-05-02T15:43:00Z</dcterms:modified>
  <cp:revision>2</cp:revision>
  <dc:subject/>
  <dc:title/>
</cp:coreProperties>
</file>